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40151" w14:textId="76F57D25" w:rsidR="00AB4924" w:rsidRDefault="00AB4924" w:rsidP="00AB492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2B062FF8">
        <w:rPr>
          <w:rFonts w:ascii="Times New Roman" w:hAnsi="Times New Roman" w:cs="Times New Roman"/>
          <w:b/>
          <w:bCs/>
          <w:sz w:val="24"/>
          <w:szCs w:val="24"/>
        </w:rPr>
        <w:t xml:space="preserve">A broad-spectrum </w:t>
      </w:r>
      <w:r w:rsidR="00176D9B" w:rsidRPr="2B062FF8">
        <w:rPr>
          <w:rFonts w:ascii="Times New Roman" w:hAnsi="Times New Roman" w:cs="Times New Roman"/>
          <w:b/>
          <w:bCs/>
          <w:sz w:val="24"/>
          <w:szCs w:val="24"/>
        </w:rPr>
        <w:t xml:space="preserve">α-glucosidase </w:t>
      </w:r>
      <w:r w:rsidR="00176D9B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glycoside hydrolase </w:t>
      </w:r>
      <w:r w:rsidRPr="2B062FF8">
        <w:rPr>
          <w:rFonts w:ascii="Times New Roman" w:hAnsi="Times New Roman" w:cs="Times New Roman"/>
          <w:b/>
          <w:bCs/>
          <w:sz w:val="24"/>
          <w:szCs w:val="24"/>
        </w:rPr>
        <w:t xml:space="preserve">family 13 from </w:t>
      </w:r>
      <w:proofErr w:type="spellStart"/>
      <w:r w:rsidRPr="2B062FF8">
        <w:rPr>
          <w:rFonts w:ascii="Times New Roman" w:hAnsi="Times New Roman" w:cs="Times New Roman"/>
          <w:b/>
          <w:bCs/>
          <w:i/>
          <w:iCs/>
          <w:sz w:val="24"/>
          <w:szCs w:val="24"/>
        </w:rPr>
        <w:t>Marinovum</w:t>
      </w:r>
      <w:proofErr w:type="spellEnd"/>
      <w:r w:rsidRPr="2B062FF8">
        <w:rPr>
          <w:rFonts w:ascii="Times New Roman" w:hAnsi="Times New Roman" w:cs="Times New Roman"/>
          <w:b/>
          <w:bCs/>
          <w:sz w:val="24"/>
          <w:szCs w:val="24"/>
        </w:rPr>
        <w:t xml:space="preserve"> sp.</w:t>
      </w:r>
      <w:r>
        <w:rPr>
          <w:rFonts w:ascii="Times New Roman" w:hAnsi="Times New Roman" w:cs="Times New Roman"/>
          <w:b/>
          <w:bCs/>
          <w:sz w:val="24"/>
          <w:szCs w:val="24"/>
        </w:rPr>
        <w:t>, a member of</w:t>
      </w:r>
      <w:r w:rsidRPr="2B062FF8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proofErr w:type="spellStart"/>
      <w:r w:rsidRPr="2B062FF8">
        <w:rPr>
          <w:rFonts w:ascii="Times New Roman" w:hAnsi="Times New Roman" w:cs="Times New Roman"/>
          <w:b/>
          <w:bCs/>
          <w:i/>
          <w:iCs/>
          <w:sz w:val="24"/>
          <w:szCs w:val="24"/>
        </w:rPr>
        <w:t>Roseobacter</w:t>
      </w:r>
      <w:proofErr w:type="spellEnd"/>
      <w:r w:rsidRPr="2B062FF8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2B062FF8">
        <w:rPr>
          <w:rFonts w:ascii="Times New Roman" w:hAnsi="Times New Roman" w:cs="Times New Roman"/>
          <w:b/>
          <w:bCs/>
          <w:sz w:val="24"/>
          <w:szCs w:val="24"/>
        </w:rPr>
        <w:t>clade</w:t>
      </w:r>
    </w:p>
    <w:p w14:paraId="2CA54867" w14:textId="12F74393" w:rsidR="00C63D7A" w:rsidRPr="00316DD9" w:rsidRDefault="00C63D7A" w:rsidP="00C63D7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Jinling Li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Janice </w:t>
      </w:r>
      <w:r w:rsidR="00A93784" w:rsidRPr="00A93784">
        <w:rPr>
          <w:rFonts w:ascii="Times New Roman" w:hAnsi="Times New Roman" w:cs="Times New Roman"/>
          <w:sz w:val="24"/>
          <w:szCs w:val="24"/>
        </w:rPr>
        <w:t xml:space="preserve">W.-Y. </w:t>
      </w:r>
      <w:r>
        <w:rPr>
          <w:rFonts w:ascii="Times New Roman" w:hAnsi="Times New Roman" w:cs="Times New Roman"/>
          <w:sz w:val="24"/>
          <w:szCs w:val="24"/>
        </w:rPr>
        <w:t>Mui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Bruna M. da Silva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>
        <w:rPr>
          <w:rFonts w:ascii="Times New Roman" w:hAnsi="Times New Roman" w:cs="Times New Roman"/>
          <w:sz w:val="24"/>
          <w:szCs w:val="24"/>
        </w:rPr>
        <w:t xml:space="preserve"> Douglas E.V. Pires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3,4</w:t>
      </w:r>
      <w:r>
        <w:rPr>
          <w:rFonts w:ascii="Times New Roman" w:hAnsi="Times New Roman" w:cs="Times New Roman"/>
          <w:sz w:val="24"/>
          <w:szCs w:val="24"/>
        </w:rPr>
        <w:t xml:space="preserve"> David B. Ascher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,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17895">
        <w:rPr>
          <w:rFonts w:ascii="Times New Roman" w:hAnsi="Times New Roman" w:cs="Times New Roman"/>
          <w:sz w:val="24"/>
          <w:szCs w:val="24"/>
          <w:lang w:val="en-AU"/>
        </w:rPr>
        <w:t>Niccolay Madiedo Soler</w:t>
      </w:r>
      <w:r>
        <w:rPr>
          <w:rFonts w:ascii="Times New Roman" w:hAnsi="Times New Roman" w:cs="Times New Roman"/>
          <w:sz w:val="24"/>
          <w:szCs w:val="24"/>
          <w:lang w:val="en-AU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 w:rsidRPr="00E178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than D. Goddard-Borger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,6</w:t>
      </w:r>
      <w:r>
        <w:rPr>
          <w:rFonts w:ascii="Times New Roman" w:hAnsi="Times New Roman" w:cs="Times New Roman"/>
          <w:sz w:val="24"/>
          <w:szCs w:val="24"/>
        </w:rPr>
        <w:t xml:space="preserve"> Spencer J. William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16DD9">
        <w:rPr>
          <w:rFonts w:ascii="Times New Roman" w:hAnsi="Times New Roman" w:cs="Times New Roman"/>
          <w:sz w:val="24"/>
          <w:szCs w:val="24"/>
        </w:rPr>
        <w:t>*</w:t>
      </w:r>
    </w:p>
    <w:p w14:paraId="5BD77321" w14:textId="77777777" w:rsidR="00C63D7A" w:rsidRDefault="00C63D7A" w:rsidP="00C63D7A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3E8DF2" w14:textId="77777777" w:rsidR="00C63D7A" w:rsidRDefault="00C63D7A">
      <w:pPr>
        <w:widowControl/>
        <w:jc w:val="left"/>
        <w:rPr>
          <w:rFonts w:ascii="Courier New" w:hAnsi="Courier New" w:cs="Courier New"/>
          <w:b/>
          <w:bCs/>
          <w:sz w:val="16"/>
          <w:szCs w:val="16"/>
        </w:rPr>
      </w:pPr>
      <w:r>
        <w:rPr>
          <w:rFonts w:ascii="Courier New" w:hAnsi="Courier New" w:cs="Courier New"/>
          <w:b/>
          <w:bCs/>
          <w:sz w:val="16"/>
          <w:szCs w:val="16"/>
        </w:rPr>
        <w:br w:type="page"/>
      </w:r>
    </w:p>
    <w:p w14:paraId="6E6B8813" w14:textId="5B1D9088" w:rsidR="002C72A8" w:rsidRPr="002C72A8" w:rsidRDefault="002C72A8" w:rsidP="002C72A8">
      <w:pPr>
        <w:rPr>
          <w:rFonts w:ascii="Courier New" w:hAnsi="Courier New" w:cs="Courier New"/>
          <w:b/>
          <w:bCs/>
          <w:sz w:val="16"/>
          <w:szCs w:val="16"/>
        </w:rPr>
      </w:pPr>
      <w:r w:rsidRPr="002C72A8">
        <w:rPr>
          <w:rFonts w:ascii="Courier New" w:hAnsi="Courier New" w:cs="Courier New"/>
          <w:b/>
          <w:bCs/>
          <w:sz w:val="16"/>
          <w:szCs w:val="16"/>
        </w:rPr>
        <w:lastRenderedPageBreak/>
        <w:t>Synthetic dsDNA:</w:t>
      </w:r>
    </w:p>
    <w:p w14:paraId="2E5022C3" w14:textId="77777777" w:rsidR="002C72A8" w:rsidRPr="002C72A8" w:rsidRDefault="002C72A8" w:rsidP="002C72A8">
      <w:pPr>
        <w:rPr>
          <w:rFonts w:ascii="Courier New" w:hAnsi="Courier New" w:cs="Courier New"/>
          <w:bCs/>
          <w:sz w:val="16"/>
          <w:szCs w:val="16"/>
        </w:rPr>
      </w:pPr>
      <w:r w:rsidRPr="002C72A8">
        <w:rPr>
          <w:rFonts w:ascii="Courier New" w:hAnsi="Courier New" w:cs="Courier New"/>
          <w:bCs/>
          <w:color w:val="000000" w:themeColor="text1"/>
          <w:sz w:val="16"/>
          <w:szCs w:val="16"/>
        </w:rPr>
        <w:t>GCCAGT</w:t>
      </w:r>
      <w:r w:rsidRPr="002C72A8">
        <w:rPr>
          <w:rFonts w:ascii="Courier New" w:hAnsi="Courier New" w:cs="Courier New"/>
          <w:bCs/>
          <w:sz w:val="16"/>
          <w:szCs w:val="16"/>
          <w:u w:val="single"/>
        </w:rPr>
        <w:t>CATATG</w:t>
      </w:r>
      <w:r w:rsidRPr="002C72A8">
        <w:rPr>
          <w:rFonts w:ascii="Courier New" w:hAnsi="Courier New" w:cs="Courier New"/>
          <w:bCs/>
          <w:sz w:val="16"/>
          <w:szCs w:val="16"/>
        </w:rPr>
        <w:t>TCCAGCCTGAAATGGTGGGAGCATGCTGTCATTTACCAGATTTATCCTCGTTCCTTTCAGGACAGCAACTCTGACGGCATCGGTGATCTGAACGGCATTACCTCCCGTCTGGAATACATCGCTAACCTGGGTGTAGACGCGATCTGGATTTCCCCGTTCTTCATGAGCCCGCAACACGACTTTGGCTACGATGTTTCCAACTACTGCGAAGTTAATCCGGAGTACGGCAGCCTGTCTGATTTCGATCAGCTGATCGACAAGGTGCACGGTCTGGGTCTGCGCCTGATGATTGACATCGTCCCGGCACATTGTTCTTACCTGCACCCGTGGTTCGAAGAAAGCCGTAAAAGCAAAGACAACCCAAAATCCGATTGGTTCCACTGGGTTGATCCTAAACCGGACGGTTGTCCGCCGAACAACTGGCTGTCCTTCTTCGGTGGTCCTGCATGGAGCTGGGAACCGCGTCGTCAACAGTACTACCTGCACAACTTCCTGCCGGAACAGCCTAACCTGAACCACGCAAACCAGGAAGTTCAGGAAGAACTGAACAAGGTAGCGCGCTTTTGGTTCGATCGTGGCGTTGATGGCTTTCGTCTGGACGCAGTACACACCGTTAATGGCGACTGCGAACCGTATAAGGACAACCTGGCCGACCCGAACTTTACTCTGGGTCCGCTGCCTCAGGATAAACAGCCGTTCTTCCGTCAGCTGCACGACGTTGGCCAGCTGAACCAGCCGGTTATTCAGAAATTTTCCGAAGCGTATCGTAAGATCGCAGATGGTTATGACGGCGACCGCTTCCTGATGGGTGAAGTTGACGGCGATGATGGTAACGCTATGGCGGTTAGCAAAACCTTTTCTGAACCGGGTCGTCTGCATAGCACTTATAACTTCGATCTGCTGGAATGGGGCGGCCTGAACGTCAGCGAACTGAAACAGGCTATCGAAAACGCAAAAGAAGTATTCAACGGCAGCGGCCGTCTGTGCTTCGCATTCAGCAACCATGATGTGCCGCGTTCTGCATCTCGTCAGCTGGACCCGCTGGGCATTACTTCTGATAAACAGGACGATCTGCAGCTGCTGCTGCTGCAGCTGGAAACCTCTCTGATCGGCTCTTCCTGTATTTATCAGGGCGAAGAACTGGGCCTGTCTGATGTCACCGATATCGAATTCGATAAGATGAAAGATCCGTGGGGTATCAACTTCTACCCGGAATTTCTGGGTCGTGACACCTGCCGTACTCCGATGGTTTGGGAAAAGAGCAAGCCGATGGGTGGTTTTACTAGCGCGAACGAATCTTGGCTGCCGATCTCCAAGTCTCACCTGGAGAAGGCGGGTCTGGACATGGCAAAATCTGAAGGTTCCATCTACAACAAATTTTCTTCTTTTCTGAAGTGGCGTAAACAGCAGCCTGCGCTGATGACTGCTAATAACATGAGCTCTATCACTGGTGGCCCGCGTGAAATCATCTTCGACCGCATCTCCAAGACTCAGACTCTGCGTTGCAAGTTCGACTTCGAACTGGTTAAAGCGACTTTTGAAGAAGTAACCCACGGTACCGGC</w:t>
      </w:r>
      <w:r w:rsidRPr="002C72A8">
        <w:rPr>
          <w:rFonts w:ascii="Courier New" w:hAnsi="Courier New" w:cs="Courier New"/>
          <w:bCs/>
          <w:sz w:val="16"/>
          <w:szCs w:val="16"/>
          <w:u w:val="single"/>
        </w:rPr>
        <w:t>CTCGAG</w:t>
      </w:r>
      <w:r w:rsidRPr="002C72A8">
        <w:rPr>
          <w:rFonts w:ascii="Courier New" w:hAnsi="Courier New" w:cs="Courier New"/>
          <w:bCs/>
          <w:color w:val="000000" w:themeColor="text1"/>
          <w:sz w:val="16"/>
          <w:szCs w:val="16"/>
        </w:rPr>
        <w:t>CCGCTG</w:t>
      </w:r>
    </w:p>
    <w:p w14:paraId="53524F02" w14:textId="77777777" w:rsidR="002C72A8" w:rsidRPr="002C72A8" w:rsidRDefault="002C72A8" w:rsidP="002C72A8">
      <w:pPr>
        <w:rPr>
          <w:rFonts w:ascii="Courier New" w:hAnsi="Courier New" w:cs="Courier New"/>
          <w:sz w:val="16"/>
          <w:szCs w:val="16"/>
        </w:rPr>
      </w:pPr>
    </w:p>
    <w:p w14:paraId="17ADD419" w14:textId="77777777" w:rsidR="002C72A8" w:rsidRPr="002C72A8" w:rsidRDefault="002C72A8" w:rsidP="002C72A8">
      <w:pPr>
        <w:rPr>
          <w:rFonts w:ascii="Courier New" w:hAnsi="Courier New" w:cs="Courier New"/>
          <w:b/>
          <w:bCs/>
          <w:sz w:val="16"/>
          <w:szCs w:val="16"/>
        </w:rPr>
      </w:pPr>
      <w:r w:rsidRPr="002C72A8">
        <w:rPr>
          <w:rFonts w:ascii="Courier New" w:hAnsi="Courier New" w:cs="Courier New"/>
          <w:b/>
          <w:bCs/>
          <w:sz w:val="16"/>
          <w:szCs w:val="16"/>
        </w:rPr>
        <w:t>CDS:</w:t>
      </w:r>
    </w:p>
    <w:p w14:paraId="02AE8ACB" w14:textId="77777777" w:rsidR="002C72A8" w:rsidRPr="002C72A8" w:rsidRDefault="002C72A8" w:rsidP="002C72A8">
      <w:pPr>
        <w:rPr>
          <w:rFonts w:ascii="Courier New" w:hAnsi="Courier New" w:cs="Courier New"/>
          <w:bCs/>
          <w:sz w:val="16"/>
          <w:szCs w:val="16"/>
        </w:rPr>
      </w:pPr>
      <w:r w:rsidRPr="002C72A8">
        <w:rPr>
          <w:rFonts w:ascii="Courier New" w:hAnsi="Courier New" w:cs="Courier New"/>
          <w:bCs/>
          <w:sz w:val="16"/>
          <w:szCs w:val="16"/>
        </w:rPr>
        <w:t>ATGTCCAGCCTGAAATGGTGGGAGCATGCTGTCATTTACCAGATTTATCCTCGTTCCTTTCAGGACAGCAACTCTGACGGCATCGGTGATCTGAACGGCATTACCTCCCGTCTGGAATACATCGCTAACCTGGGTGTAGACGCGATCTGGATTTCCCCGTTCTTCATGAGCCCGCAACACGACTTTGGCTACGATGTTTCCAACTACTGCGAAGTTAATCCGGAGTACGGCAGCCTGTCTGATTTCGATCAGCTGATCGACAAGGTGCACGGTCTGGGTCTGCGCCTGATGATTGACATCGTCCCGGCACATTGTTCTTACCTGCACCCGTGGTTCGAAGAAAGCCGTAAAAGCAAAGACAACCCAAAATCCGATTGGTTCCACTGGGTTGATCCTAAACCGGACGGTTGTCCGCCGAACAACTGGCTGTCCTTCTTCGGTGGTCCTGCATGGAGCTGGGAACCGCGTCGTCAACAGTACTACCTGCACAACTTCCTGCCGGAACAGCCTAACCTGAACCACGCAAACCAGGAAGTTCAGGAAGAACTGAACAAGGTAGCGCGCTTTTGGTTCGATCGTGGCGTTGATGGCTTTCGTCTGGACGCAGTACACACCGTTAATGGCGACTGCGAACCGTATAAGGACAACCTGGCCGACCCGAACTTTACTCTGGGTCCGCTGCCTCAGGATAAACAGCCGTTCTTCCGTCAGCTGCACGACGTTGGCCAGCTGAACCAGCCGGTTATTCAGAAATTTTCCGAAGCGTATCGTAAGATCGCAGATGGTTATGACGGCGACCGCTTCCTGATGGGTGAAGTTGACGGCGATGATGGTAACGCTATGGCGGTTAGCAAAACCTTTTCTGAACCGGGTCGTCTGCATAGCACTTATAACTTCGATCTGCTGGAATGGGGCGGCCTGAACGTCAGCGAACTGAAACAGGCTATCGAAAACGCAAAAGAAGTATTCAACGGCAGCGGCCGTCTGTGCTTCGCATTCAGCAACCATGATGTGCCGCGTTCTGCATCTCGTCAGCTGGACCCGCTGGGCATTACTTCTGATAAACAGGACGATCTGCAGCTGCTGCTGCTGCAGCTGGAAACCTCTCTGATCGGCTCTTCCTGTATTTATCAGGGCGAAGAACTGGGCCTGTCTGATGTCACCGATATCGAATTCGATAAGATGAAAGATCCGTGGGGTATCAACTTCTACCCGGAATTTCTGGGTCGTGACACCTGCCGTACTCCGATGGTTTGGGAAAAGAGCAAGCCGATGGGTGGTTTTACTAGCGCGAACGAATCTTGGCTGCCGATCTCCAAGTCTCACCTGGAGAAGGCGGGTCTGGACATGGCAAAATCTGAAGGTTCCATCTACAACAAATTTTCTTCTTTTCTGAAGTGGCGTAAACAGCAGCCTGCGCTGATGACTGCTAATAACATGAGCTCTATCACTGGTGGCCCGCGTGAAATCATCTTCGACCGCATCTCCAAGACTCAGACTCTGCGTTGCAAGTTCGACTTCGAACTGGTTAAAGCGACTTTTGAAGAAGTAACCCACGGTACCGGCCTCGAGCACCACCACCACCACCACTGA</w:t>
      </w:r>
    </w:p>
    <w:p w14:paraId="7D0F3AB3" w14:textId="77777777" w:rsidR="002C72A8" w:rsidRPr="002C72A8" w:rsidRDefault="002C72A8" w:rsidP="002C72A8">
      <w:pPr>
        <w:rPr>
          <w:rFonts w:ascii="Courier New" w:hAnsi="Courier New" w:cs="Courier New"/>
          <w:bCs/>
          <w:sz w:val="16"/>
          <w:szCs w:val="16"/>
          <w:u w:val="single"/>
        </w:rPr>
      </w:pPr>
    </w:p>
    <w:p w14:paraId="4C4BE4A2" w14:textId="77777777" w:rsidR="002C72A8" w:rsidRPr="002C72A8" w:rsidRDefault="002C72A8" w:rsidP="002C72A8">
      <w:pPr>
        <w:rPr>
          <w:rFonts w:ascii="Courier New" w:hAnsi="Courier New" w:cs="Courier New"/>
          <w:b/>
          <w:bCs/>
          <w:sz w:val="16"/>
          <w:szCs w:val="16"/>
        </w:rPr>
      </w:pPr>
      <w:r w:rsidRPr="002C72A8">
        <w:rPr>
          <w:rFonts w:ascii="Courier New" w:hAnsi="Courier New" w:cs="Courier New"/>
          <w:b/>
          <w:bCs/>
          <w:sz w:val="16"/>
          <w:szCs w:val="16"/>
        </w:rPr>
        <w:t>&gt;MsGH13</w:t>
      </w:r>
    </w:p>
    <w:p w14:paraId="168EF225" w14:textId="77777777" w:rsidR="002C72A8" w:rsidRPr="002C72A8" w:rsidRDefault="002C72A8" w:rsidP="002C72A8">
      <w:pPr>
        <w:rPr>
          <w:rFonts w:ascii="Courier New" w:hAnsi="Courier New" w:cs="Courier New"/>
          <w:sz w:val="16"/>
          <w:szCs w:val="16"/>
        </w:rPr>
      </w:pPr>
      <w:r w:rsidRPr="002C72A8">
        <w:rPr>
          <w:rFonts w:ascii="Courier New" w:hAnsi="Courier New" w:cs="Courier New"/>
          <w:sz w:val="16"/>
          <w:szCs w:val="16"/>
        </w:rPr>
        <w:t>MSSLKWWEHAVIYQIYPRSFQDSNSDGIGDLNGITSRLEYIANLGVDAIWISPFFMSPQHDFGYDVSNYCEVNPEYGSLSDFDQLIDKVHGLGLRLMIDIVPAHCSYLHPWFEESRKSKDNPKSDWFHWVDPKPDGCPPNNWLSFFGGPAWSWEPRRQQYYLHNFLPEQPNLNHANQEVQEELNKVARFWFDRGVDGFRLDAVHTVNGDCEPYKDNLADPNFTLGPLPQDKQPFFRQLHDVGQLNQPVIQKFSEAYRKIADGYDGDRFLMGEVDGDDGNAMAVSKTFSEPGRLHSTYNFDLLEWGGLNVSELKQAIENAKEVFNGSGRLCFAFSNHDVPRSASRQLDPLGITSDKQDDLQLLLLQLETSLIGSSCIYQGEELGLSDVTDIEFDKMKDPWGINFYPEFLGRDTCRTPMVWEKSKPMGGFTSANESWLPISKSHLEKAGLDMAKSEGSIYNKFSSFLKWRKQQPALMTANNMSSITGGPREIIFDRISKTQTLRCKFDFELVKATFEEVTHGTGLEHHHHHH*</w:t>
      </w:r>
    </w:p>
    <w:p w14:paraId="04EC4060" w14:textId="77777777" w:rsidR="002C72A8" w:rsidRPr="002C72A8" w:rsidRDefault="002C72A8" w:rsidP="002C72A8">
      <w:pPr>
        <w:rPr>
          <w:rFonts w:ascii="Courier New" w:hAnsi="Courier New" w:cs="Courier New"/>
          <w:sz w:val="16"/>
          <w:szCs w:val="16"/>
        </w:rPr>
      </w:pPr>
    </w:p>
    <w:p w14:paraId="4825D50F" w14:textId="3EE38C6B" w:rsidR="002C72A8" w:rsidRPr="002C72A8" w:rsidRDefault="002C72A8" w:rsidP="0087594D">
      <w:r w:rsidRPr="002C72A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9471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C72A8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2C72A8">
        <w:rPr>
          <w:rFonts w:ascii="Times New Roman" w:hAnsi="Times New Roman" w:cs="Times New Roman"/>
          <w:sz w:val="24"/>
          <w:szCs w:val="24"/>
        </w:rPr>
        <w:t xml:space="preserve"> </w:t>
      </w:r>
      <w:r w:rsidRPr="002C72A8">
        <w:rPr>
          <w:rFonts w:ascii="Times New Roman" w:hAnsi="Times New Roman" w:cs="Times New Roman"/>
        </w:rPr>
        <w:t>N</w:t>
      </w:r>
      <w:r w:rsidRPr="002C72A8">
        <w:rPr>
          <w:rFonts w:ascii="Times New Roman" w:hAnsi="Times New Roman" w:cs="Times New Roman"/>
          <w:sz w:val="24"/>
          <w:szCs w:val="24"/>
        </w:rPr>
        <w:t xml:space="preserve">ucleotide and protein sequences for </w:t>
      </w:r>
      <w:r w:rsidRPr="002C72A8">
        <w:rPr>
          <w:rFonts w:ascii="Times New Roman" w:hAnsi="Times New Roman" w:cs="Times New Roman"/>
          <w:i/>
          <w:iCs/>
          <w:sz w:val="24"/>
          <w:szCs w:val="24"/>
        </w:rPr>
        <w:t>Ms</w:t>
      </w:r>
      <w:r w:rsidRPr="002C72A8">
        <w:rPr>
          <w:rFonts w:ascii="Times New Roman" w:hAnsi="Times New Roman" w:cs="Times New Roman"/>
          <w:sz w:val="24"/>
          <w:szCs w:val="24"/>
        </w:rPr>
        <w:t>GH13.</w:t>
      </w:r>
      <w:r w:rsidRPr="002C72A8">
        <w:br w:type="page"/>
      </w:r>
    </w:p>
    <w:p w14:paraId="7F3AF58E" w14:textId="6D00861C" w:rsidR="17A4866D" w:rsidRPr="002C72A8" w:rsidRDefault="17A4866D" w:rsidP="3F3F8841">
      <w:pPr>
        <w:jc w:val="center"/>
      </w:pPr>
      <w:r w:rsidRPr="002C72A8">
        <w:rPr>
          <w:noProof/>
        </w:rPr>
        <w:lastRenderedPageBreak/>
        <w:drawing>
          <wp:inline distT="0" distB="0" distL="0" distR="0" wp14:anchorId="208DF4DA" wp14:editId="66B09E52">
            <wp:extent cx="4572000" cy="1762125"/>
            <wp:effectExtent l="0" t="0" r="0" b="0"/>
            <wp:docPr id="238208561" name="Picture 2382085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1762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68126" w14:textId="1128BE70" w:rsidR="17A4866D" w:rsidRPr="002C72A8" w:rsidRDefault="17A4866D" w:rsidP="3F3F8841">
      <w:pPr>
        <w:spacing w:line="360" w:lineRule="auto"/>
        <w:jc w:val="center"/>
      </w:pPr>
      <w:r w:rsidRPr="002C72A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</w:t>
      </w:r>
      <w:r w:rsidR="0029471D"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2C72A8" w:rsidRPr="002C72A8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2C72A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. </w:t>
      </w:r>
      <w:r w:rsidRPr="002C72A8">
        <w:rPr>
          <w:rFonts w:ascii="Times New Roman" w:eastAsia="Times New Roman" w:hAnsi="Times New Roman" w:cs="Times New Roman"/>
          <w:sz w:val="24"/>
          <w:szCs w:val="24"/>
        </w:rPr>
        <w:t xml:space="preserve">Structures of </w:t>
      </w:r>
      <w:r w:rsidR="00F67CB4">
        <w:rPr>
          <w:rFonts w:ascii="Times New Roman" w:eastAsia="Times New Roman" w:hAnsi="Times New Roman" w:cs="Times New Roman"/>
          <w:sz w:val="24"/>
          <w:szCs w:val="24"/>
        </w:rPr>
        <w:t>4-nitrophenyl</w:t>
      </w:r>
      <w:r w:rsidRPr="002C72A8">
        <w:rPr>
          <w:rFonts w:ascii="Times New Roman" w:eastAsia="Times New Roman" w:hAnsi="Times New Roman" w:cs="Times New Roman"/>
          <w:sz w:val="24"/>
          <w:szCs w:val="24"/>
        </w:rPr>
        <w:t xml:space="preserve"> α-glycosides.</w:t>
      </w:r>
    </w:p>
    <w:p w14:paraId="38273720" w14:textId="65FA3D32" w:rsidR="3F3F8841" w:rsidRPr="002C72A8" w:rsidRDefault="3F3F8841" w:rsidP="3F3F8841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C4039FC" w14:textId="4A2A5977" w:rsidR="3F3F8841" w:rsidRDefault="3F3F8841" w:rsidP="3F3F8841"/>
    <w:p w14:paraId="7DB4DDBA" w14:textId="035A2AC0" w:rsidR="00991572" w:rsidRPr="002C72A8" w:rsidRDefault="2642AF5B" w:rsidP="38631253">
      <w:pPr>
        <w:jc w:val="center"/>
      </w:pPr>
      <w:r>
        <w:rPr>
          <w:noProof/>
        </w:rPr>
        <w:drawing>
          <wp:inline distT="0" distB="0" distL="0" distR="0" wp14:anchorId="3C7B3CD2" wp14:editId="38631253">
            <wp:extent cx="6015700" cy="2970252"/>
            <wp:effectExtent l="0" t="0" r="0" b="0"/>
            <wp:docPr id="42604168" name="Picture 426041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15700" cy="2970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94A1B4" w14:textId="27799425" w:rsidR="00991572" w:rsidRPr="00020A66" w:rsidRDefault="00991572" w:rsidP="0099157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2C72A8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 w:rsidR="0029471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C72A8" w:rsidRPr="002C72A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C72A8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C72A8">
        <w:rPr>
          <w:rFonts w:ascii="Times New Roman" w:hAnsi="Times New Roman" w:cs="Times New Roman"/>
          <w:sz w:val="24"/>
          <w:szCs w:val="24"/>
        </w:rPr>
        <w:t xml:space="preserve"> Structures of disaccharides examined as substrates.</w:t>
      </w:r>
    </w:p>
    <w:p w14:paraId="6922439A" w14:textId="77777777" w:rsidR="00991572" w:rsidRDefault="00991572"/>
    <w:sectPr w:rsidR="00991572" w:rsidSect="002C72A8">
      <w:footerReference w:type="default" r:id="rId8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2DA9C0" w14:textId="77777777" w:rsidR="00724C64" w:rsidRDefault="00724C64" w:rsidP="00045EAF">
      <w:r>
        <w:separator/>
      </w:r>
    </w:p>
  </w:endnote>
  <w:endnote w:type="continuationSeparator" w:id="0">
    <w:p w14:paraId="69AECFB5" w14:textId="77777777" w:rsidR="00724C64" w:rsidRDefault="00724C64" w:rsidP="00045EAF">
      <w:r>
        <w:continuationSeparator/>
      </w:r>
    </w:p>
  </w:endnote>
  <w:endnote w:type="continuationNotice" w:id="1">
    <w:p w14:paraId="653C0C27" w14:textId="77777777" w:rsidR="00724C64" w:rsidRDefault="00724C6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-27941764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C91A92" w14:textId="55E98716" w:rsidR="00045EAF" w:rsidRPr="00045EAF" w:rsidRDefault="00045EAF">
        <w:pPr>
          <w:pStyle w:val="Footer"/>
          <w:jc w:val="right"/>
          <w:rPr>
            <w:rFonts w:ascii="Times New Roman" w:hAnsi="Times New Roman" w:cs="Times New Roman"/>
          </w:rPr>
        </w:pPr>
        <w:r w:rsidRPr="00045EAF">
          <w:rPr>
            <w:rFonts w:ascii="Times New Roman" w:hAnsi="Times New Roman" w:cs="Times New Roman"/>
          </w:rPr>
          <w:t>S</w:t>
        </w:r>
        <w:r w:rsidRPr="00045EAF">
          <w:rPr>
            <w:rFonts w:ascii="Times New Roman" w:hAnsi="Times New Roman" w:cs="Times New Roman"/>
          </w:rPr>
          <w:fldChar w:fldCharType="begin"/>
        </w:r>
        <w:r w:rsidRPr="00045EAF">
          <w:rPr>
            <w:rFonts w:ascii="Times New Roman" w:hAnsi="Times New Roman" w:cs="Times New Roman"/>
          </w:rPr>
          <w:instrText xml:space="preserve"> PAGE   \* MERGEFORMAT </w:instrText>
        </w:r>
        <w:r w:rsidRPr="00045EAF">
          <w:rPr>
            <w:rFonts w:ascii="Times New Roman" w:hAnsi="Times New Roman" w:cs="Times New Roman"/>
          </w:rPr>
          <w:fldChar w:fldCharType="separate"/>
        </w:r>
        <w:r w:rsidRPr="00045EAF">
          <w:rPr>
            <w:rFonts w:ascii="Times New Roman" w:hAnsi="Times New Roman" w:cs="Times New Roman"/>
            <w:noProof/>
          </w:rPr>
          <w:t>2</w:t>
        </w:r>
        <w:r w:rsidRPr="00045EA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3E61EBA8" w14:textId="77777777" w:rsidR="00045EAF" w:rsidRPr="00045EAF" w:rsidRDefault="00045EAF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B03F28" w14:textId="77777777" w:rsidR="00724C64" w:rsidRDefault="00724C64" w:rsidP="00045EAF">
      <w:r>
        <w:separator/>
      </w:r>
    </w:p>
  </w:footnote>
  <w:footnote w:type="continuationSeparator" w:id="0">
    <w:p w14:paraId="5ADC26AE" w14:textId="77777777" w:rsidR="00724C64" w:rsidRDefault="00724C64" w:rsidP="00045EAF">
      <w:r>
        <w:continuationSeparator/>
      </w:r>
    </w:p>
  </w:footnote>
  <w:footnote w:type="continuationNotice" w:id="1">
    <w:p w14:paraId="79FD9FBC" w14:textId="77777777" w:rsidR="00724C64" w:rsidRDefault="00724C64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572"/>
    <w:rsid w:val="0002381C"/>
    <w:rsid w:val="00045EAF"/>
    <w:rsid w:val="00176D9B"/>
    <w:rsid w:val="001A7B25"/>
    <w:rsid w:val="001C2597"/>
    <w:rsid w:val="00213A7A"/>
    <w:rsid w:val="0029471D"/>
    <w:rsid w:val="002C72A8"/>
    <w:rsid w:val="005907F1"/>
    <w:rsid w:val="00724C64"/>
    <w:rsid w:val="0087594D"/>
    <w:rsid w:val="00973C34"/>
    <w:rsid w:val="00991572"/>
    <w:rsid w:val="00A93784"/>
    <w:rsid w:val="00AB4924"/>
    <w:rsid w:val="00C63D7A"/>
    <w:rsid w:val="00F67CB4"/>
    <w:rsid w:val="16BC0F46"/>
    <w:rsid w:val="17A4866D"/>
    <w:rsid w:val="2642AF5B"/>
    <w:rsid w:val="38631253"/>
    <w:rsid w:val="3F3F8841"/>
    <w:rsid w:val="52302B11"/>
    <w:rsid w:val="56A67891"/>
    <w:rsid w:val="74B73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ACA13A"/>
  <w15:chartTrackingRefBased/>
  <w15:docId w15:val="{10389D7C-B311-4C0C-926E-465ABD835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157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991572"/>
    <w:pPr>
      <w:jc w:val="left"/>
    </w:pPr>
    <w:rPr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91572"/>
  </w:style>
  <w:style w:type="paragraph" w:styleId="Header">
    <w:name w:val="header"/>
    <w:basedOn w:val="Normal"/>
    <w:link w:val="HeaderChar"/>
    <w:uiPriority w:val="99"/>
    <w:unhideWhenUsed/>
    <w:rsid w:val="00045EA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5EAF"/>
    <w:rPr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45EA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5EAF"/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0</Words>
  <Characters>3594</Characters>
  <Application>Microsoft Office Word</Application>
  <DocSecurity>0</DocSecurity>
  <Lines>29</Lines>
  <Paragraphs>8</Paragraphs>
  <ScaleCrop>false</ScaleCrop>
  <Company/>
  <LinksUpToDate>false</LinksUpToDate>
  <CharactersWithSpaces>4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nling</dc:creator>
  <cp:keywords/>
  <dc:description/>
  <cp:lastModifiedBy>Spencer Williams</cp:lastModifiedBy>
  <cp:revision>14</cp:revision>
  <dcterms:created xsi:type="dcterms:W3CDTF">2023-03-12T22:02:00Z</dcterms:created>
  <dcterms:modified xsi:type="dcterms:W3CDTF">2023-07-28T22:53:00Z</dcterms:modified>
</cp:coreProperties>
</file>